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4204" w:rsidRPr="00371D77" w:rsidRDefault="00564204" w:rsidP="00564204">
      <w:pPr>
        <w:spacing w:after="120" w:line="480" w:lineRule="auto"/>
        <w:ind w:right="9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71D77">
        <w:rPr>
          <w:rFonts w:ascii="Times New Roman" w:eastAsia="Times New Roman" w:hAnsi="Times New Roman" w:cs="Times New Roman"/>
          <w:b/>
          <w:sz w:val="24"/>
          <w:szCs w:val="24"/>
        </w:rPr>
        <w:t xml:space="preserve">S2 Table. </w:t>
      </w:r>
      <w:bookmarkStart w:id="0" w:name="_GoBack"/>
      <w:bookmarkEnd w:id="0"/>
    </w:p>
    <w:tbl>
      <w:tblPr>
        <w:tblStyle w:val="TableGrid1"/>
        <w:tblW w:w="8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493"/>
        <w:gridCol w:w="1740"/>
        <w:gridCol w:w="1102"/>
        <w:gridCol w:w="1102"/>
      </w:tblGrid>
      <w:tr w:rsidR="00564204" w:rsidRPr="00371D77" w:rsidTr="00813446">
        <w:trPr>
          <w:trHeight w:val="513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204" w:rsidRPr="00371D77" w:rsidRDefault="00564204" w:rsidP="00813446">
            <w:pPr>
              <w:spacing w:after="70" w:line="264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204" w:rsidRPr="00371D77" w:rsidRDefault="00564204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204" w:rsidRPr="00371D77" w:rsidRDefault="00564204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204" w:rsidRPr="00371D77" w:rsidRDefault="00564204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204" w:rsidRPr="00371D77" w:rsidRDefault="00564204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564204" w:rsidRPr="00371D77" w:rsidTr="00813446">
        <w:trPr>
          <w:trHeight w:val="441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:rsidR="00564204" w:rsidRPr="00371D77" w:rsidRDefault="00564204" w:rsidP="00813446">
            <w:pPr>
              <w:spacing w:after="70" w:line="264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71D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ylsugar</w:t>
            </w:r>
            <w:proofErr w:type="spellEnd"/>
            <w:r w:rsidRPr="00371D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x Petal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:rsidR="00564204" w:rsidRPr="00371D77" w:rsidRDefault="00564204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1"/>
              </w:rPr>
              <w:t>0.0280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:rsidR="00564204" w:rsidRPr="00371D77" w:rsidRDefault="00564204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1"/>
              </w:rPr>
              <w:t>0.0429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564204" w:rsidRPr="00371D77" w:rsidRDefault="00564204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1"/>
              </w:rPr>
              <w:t>0.65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564204" w:rsidRPr="00371D77" w:rsidRDefault="00564204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1"/>
              </w:rPr>
              <w:t>0.5146</w:t>
            </w:r>
          </w:p>
        </w:tc>
      </w:tr>
      <w:tr w:rsidR="00564204" w:rsidRPr="00371D77" w:rsidTr="00813446">
        <w:trPr>
          <w:trHeight w:val="425"/>
        </w:trPr>
        <w:tc>
          <w:tcPr>
            <w:tcW w:w="2880" w:type="dxa"/>
            <w:vAlign w:val="center"/>
          </w:tcPr>
          <w:p w:rsidR="00564204" w:rsidRPr="00371D77" w:rsidRDefault="00564204" w:rsidP="00813446">
            <w:pPr>
              <w:spacing w:after="70" w:line="264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71D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ylsugar</w:t>
            </w:r>
            <w:proofErr w:type="spellEnd"/>
            <w:r w:rsidRPr="00371D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x Pistil</w:t>
            </w:r>
          </w:p>
        </w:tc>
        <w:tc>
          <w:tcPr>
            <w:tcW w:w="1493" w:type="dxa"/>
          </w:tcPr>
          <w:p w:rsidR="00564204" w:rsidRPr="00371D77" w:rsidRDefault="00564204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1"/>
              </w:rPr>
              <w:t>0.0709</w:t>
            </w:r>
          </w:p>
        </w:tc>
        <w:tc>
          <w:tcPr>
            <w:tcW w:w="1740" w:type="dxa"/>
          </w:tcPr>
          <w:p w:rsidR="00564204" w:rsidRPr="00371D77" w:rsidRDefault="00564204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1"/>
              </w:rPr>
              <w:t>0.0429</w:t>
            </w:r>
          </w:p>
        </w:tc>
        <w:tc>
          <w:tcPr>
            <w:tcW w:w="1102" w:type="dxa"/>
          </w:tcPr>
          <w:p w:rsidR="00564204" w:rsidRPr="00371D77" w:rsidRDefault="00564204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1"/>
              </w:rPr>
              <w:t>1.65</w:t>
            </w:r>
          </w:p>
        </w:tc>
        <w:tc>
          <w:tcPr>
            <w:tcW w:w="1102" w:type="dxa"/>
          </w:tcPr>
          <w:p w:rsidR="00564204" w:rsidRPr="00371D77" w:rsidRDefault="00564204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1"/>
              </w:rPr>
              <w:t>0.0989</w:t>
            </w:r>
          </w:p>
        </w:tc>
      </w:tr>
      <w:tr w:rsidR="00564204" w:rsidRPr="00371D77" w:rsidTr="00813446">
        <w:trPr>
          <w:trHeight w:val="441"/>
        </w:trPr>
        <w:tc>
          <w:tcPr>
            <w:tcW w:w="2880" w:type="dxa"/>
            <w:vAlign w:val="center"/>
          </w:tcPr>
          <w:p w:rsidR="00564204" w:rsidRPr="00371D77" w:rsidRDefault="00564204" w:rsidP="00813446">
            <w:pPr>
              <w:spacing w:after="70" w:line="264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71D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ylsugar</w:t>
            </w:r>
            <w:proofErr w:type="spellEnd"/>
            <w:r w:rsidRPr="00371D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x Sepal</w:t>
            </w:r>
          </w:p>
        </w:tc>
        <w:tc>
          <w:tcPr>
            <w:tcW w:w="1493" w:type="dxa"/>
          </w:tcPr>
          <w:p w:rsidR="00564204" w:rsidRPr="00371D77" w:rsidRDefault="00564204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1"/>
              </w:rPr>
              <w:t>-0.2565</w:t>
            </w:r>
          </w:p>
        </w:tc>
        <w:tc>
          <w:tcPr>
            <w:tcW w:w="1740" w:type="dxa"/>
          </w:tcPr>
          <w:p w:rsidR="00564204" w:rsidRPr="00371D77" w:rsidRDefault="00564204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1"/>
              </w:rPr>
              <w:t>0.0429</w:t>
            </w:r>
          </w:p>
        </w:tc>
        <w:tc>
          <w:tcPr>
            <w:tcW w:w="1102" w:type="dxa"/>
          </w:tcPr>
          <w:p w:rsidR="00564204" w:rsidRPr="00371D77" w:rsidRDefault="00564204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1"/>
              </w:rPr>
              <w:t>-5.97</w:t>
            </w:r>
          </w:p>
        </w:tc>
        <w:tc>
          <w:tcPr>
            <w:tcW w:w="1102" w:type="dxa"/>
          </w:tcPr>
          <w:p w:rsidR="00564204" w:rsidRPr="00371D77" w:rsidRDefault="00564204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1"/>
              </w:rPr>
              <w:t>&lt;.0001</w:t>
            </w:r>
          </w:p>
        </w:tc>
      </w:tr>
      <w:tr w:rsidR="00564204" w:rsidRPr="00371D77" w:rsidTr="00813446">
        <w:trPr>
          <w:trHeight w:val="441"/>
        </w:trPr>
        <w:tc>
          <w:tcPr>
            <w:tcW w:w="2880" w:type="dxa"/>
            <w:vAlign w:val="center"/>
          </w:tcPr>
          <w:p w:rsidR="00564204" w:rsidRPr="00371D77" w:rsidRDefault="00564204" w:rsidP="00813446">
            <w:pPr>
              <w:spacing w:after="70" w:line="264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71D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ylsugar</w:t>
            </w:r>
            <w:proofErr w:type="spellEnd"/>
            <w:r w:rsidRPr="00371D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x Stamen</w:t>
            </w:r>
          </w:p>
        </w:tc>
        <w:tc>
          <w:tcPr>
            <w:tcW w:w="1493" w:type="dxa"/>
          </w:tcPr>
          <w:p w:rsidR="00564204" w:rsidRPr="00371D77" w:rsidRDefault="00564204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1"/>
              </w:rPr>
              <w:t>0.0000</w:t>
            </w:r>
          </w:p>
        </w:tc>
        <w:tc>
          <w:tcPr>
            <w:tcW w:w="1740" w:type="dxa"/>
            <w:vAlign w:val="center"/>
          </w:tcPr>
          <w:p w:rsidR="00564204" w:rsidRPr="00371D77" w:rsidRDefault="00564204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vAlign w:val="center"/>
          </w:tcPr>
          <w:p w:rsidR="00564204" w:rsidRPr="00371D77" w:rsidRDefault="00564204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vAlign w:val="center"/>
          </w:tcPr>
          <w:p w:rsidR="00564204" w:rsidRPr="00371D77" w:rsidRDefault="00564204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4204" w:rsidRPr="00371D77" w:rsidTr="00813446">
        <w:trPr>
          <w:trHeight w:val="441"/>
        </w:trPr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:rsidR="00564204" w:rsidRPr="00371D77" w:rsidRDefault="00564204" w:rsidP="00813446">
            <w:pPr>
              <w:spacing w:after="70" w:line="264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71D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ylsugar</w:t>
            </w:r>
            <w:proofErr w:type="spellEnd"/>
            <w:r w:rsidRPr="00371D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mount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:rsidR="00564204" w:rsidRPr="00371D77" w:rsidRDefault="00564204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1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1"/>
              </w:rPr>
              <w:t>-0.0482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:rsidR="00564204" w:rsidRPr="00371D77" w:rsidRDefault="00564204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4"/>
              </w:rPr>
              <w:t>0.0304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:rsidR="00564204" w:rsidRPr="00371D77" w:rsidRDefault="00564204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4"/>
              </w:rPr>
              <w:t>-1.58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:rsidR="00564204" w:rsidRPr="00371D77" w:rsidRDefault="00564204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4"/>
              </w:rPr>
              <w:t>0.1135</w:t>
            </w:r>
          </w:p>
        </w:tc>
      </w:tr>
    </w:tbl>
    <w:p w:rsidR="00955047" w:rsidRDefault="00955047"/>
    <w:sectPr w:rsidR="00955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204"/>
    <w:rsid w:val="00564204"/>
    <w:rsid w:val="0095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CD82B8-28BE-4B1B-8642-3B2AF96DE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2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642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42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ey Ben Mahmoud</dc:creator>
  <cp:keywords/>
  <dc:description/>
  <cp:lastModifiedBy>Sulley Ben Mahmoud</cp:lastModifiedBy>
  <cp:revision>1</cp:revision>
  <dcterms:created xsi:type="dcterms:W3CDTF">2018-07-20T20:22:00Z</dcterms:created>
  <dcterms:modified xsi:type="dcterms:W3CDTF">2018-07-20T20:22:00Z</dcterms:modified>
</cp:coreProperties>
</file>